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6"/>
          <w:szCs w:val="36"/>
          <w:highlight w:val="none"/>
        </w:rPr>
      </w:pPr>
      <w:r>
        <w:rPr>
          <w:rFonts w:ascii="Times New Roman" w:hAnsi="Times New Roman" w:cs="Times New Roman"/>
          <w:sz w:val="36"/>
          <w:szCs w:val="36"/>
          <w:highlight w:val="none"/>
        </w:rPr>
        <w:t>Appendix 1. Search strategy</w:t>
      </w:r>
    </w:p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#1 </w:t>
      </w:r>
      <w:r>
        <w:rPr>
          <w:rFonts w:hint="eastAsia" w:ascii="Times New Roman" w:hAnsi="Times New Roman" w:cs="Times New Roman"/>
          <w:sz w:val="24"/>
          <w:highlight w:val="none"/>
        </w:rPr>
        <w:t>essential hypertension</w:t>
      </w: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#2 </w:t>
      </w:r>
      <w:r>
        <w:rPr>
          <w:rFonts w:hint="eastAsia" w:ascii="Times New Roman" w:hAnsi="Times New Roman" w:cs="Times New Roman"/>
          <w:sz w:val="24"/>
          <w:highlight w:val="none"/>
        </w:rPr>
        <w:t>hypertensi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n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#3 </w:t>
      </w:r>
      <w:r>
        <w:rPr>
          <w:rFonts w:hint="eastAsia" w:ascii="Times New Roman" w:hAnsi="Times New Roman" w:cs="Times New Roman"/>
          <w:sz w:val="24"/>
          <w:highlight w:val="none"/>
        </w:rPr>
        <w:t>high blood pressure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#4 </w:t>
      </w:r>
      <w:r>
        <w:rPr>
          <w:rFonts w:hint="eastAsia" w:ascii="Times New Roman" w:hAnsi="Times New Roman" w:cs="Times New Roman"/>
          <w:sz w:val="24"/>
          <w:highlight w:val="none"/>
        </w:rPr>
        <w:t>hypercholesterolemia</w:t>
      </w: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#5 </w:t>
      </w:r>
      <w:r>
        <w:rPr>
          <w:rFonts w:hint="eastAsia" w:ascii="Times New Roman" w:hAnsi="Times New Roman" w:cs="Times New Roman"/>
          <w:sz w:val="24"/>
          <w:highlight w:val="none"/>
        </w:rPr>
        <w:t>hyperlipidemia</w:t>
      </w:r>
    </w:p>
    <w:p>
      <w:pP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6 dyslipidemia </w:t>
      </w: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diabetes</w:t>
      </w:r>
    </w:p>
    <w:p>
      <w:pPr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8 diabetes mellitus </w:t>
      </w:r>
    </w:p>
    <w:p>
      <w:pPr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9 type 2 diabetes mellitus 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0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insulin resistance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1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besity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2</w:t>
      </w:r>
      <w:r>
        <w:rPr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verweight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metabolic syndrome</w:t>
      </w: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metabolic diseases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#1 OR #2 OR #3 OR #4 OR #5 OR #6 OR #7 OR #8 OR #9 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#10 OR #11 OR #12 OR #13 OR #14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16 </w:t>
      </w:r>
      <w:r>
        <w:rPr>
          <w:rFonts w:hint="eastAsia" w:ascii="Times New Roman" w:hAnsi="Times New Roman" w:cs="Times New Roman"/>
          <w:sz w:val="24"/>
          <w:highlight w:val="none"/>
        </w:rPr>
        <w:t>transcutaneous electrical nerve stimulation</w:t>
      </w:r>
    </w:p>
    <w:p>
      <w:pPr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17 </w:t>
      </w:r>
      <w:r>
        <w:rPr>
          <w:rFonts w:hint="eastAsia" w:ascii="Times New Roman" w:hAnsi="Times New Roman" w:cs="Times New Roman"/>
          <w:sz w:val="24"/>
          <w:highlight w:val="none"/>
        </w:rPr>
        <w:t>TEN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 </w:t>
      </w:r>
    </w:p>
    <w:p>
      <w:pPr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#18  #16 OR #17 </w:t>
      </w:r>
    </w:p>
    <w:p>
      <w:pPr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#19  #15 AND #18  Limit to Human English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kMDU2YWI4YmI4ODZiMTAyMmQ1ZDA1YWI4YjlmMDMifQ=="/>
  </w:docVars>
  <w:rsids>
    <w:rsidRoot w:val="42BE0768"/>
    <w:rsid w:val="00566019"/>
    <w:rsid w:val="005749FD"/>
    <w:rsid w:val="005C10AE"/>
    <w:rsid w:val="005D0AAC"/>
    <w:rsid w:val="009A073D"/>
    <w:rsid w:val="009D09C8"/>
    <w:rsid w:val="00B10484"/>
    <w:rsid w:val="03A92A07"/>
    <w:rsid w:val="0A556E6D"/>
    <w:rsid w:val="10344669"/>
    <w:rsid w:val="206F5AE0"/>
    <w:rsid w:val="23182AB8"/>
    <w:rsid w:val="26C80E50"/>
    <w:rsid w:val="29FF2103"/>
    <w:rsid w:val="2C0124F5"/>
    <w:rsid w:val="2E103018"/>
    <w:rsid w:val="394344B2"/>
    <w:rsid w:val="3A8D0395"/>
    <w:rsid w:val="3BF33FA2"/>
    <w:rsid w:val="407D1505"/>
    <w:rsid w:val="42BE0768"/>
    <w:rsid w:val="447A627B"/>
    <w:rsid w:val="4669320A"/>
    <w:rsid w:val="467479AF"/>
    <w:rsid w:val="5A171352"/>
    <w:rsid w:val="6687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COS</Company>
  <Pages>1</Pages>
  <Words>360</Words>
  <Characters>2005</Characters>
  <Lines>6</Lines>
  <Paragraphs>1</Paragraphs>
  <TotalTime>13</TotalTime>
  <ScaleCrop>false</ScaleCrop>
  <LinksUpToDate>false</LinksUpToDate>
  <CharactersWithSpaces>231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3T16:42:00Z</dcterms:created>
  <dc:creator>rsj</dc:creator>
  <cp:lastModifiedBy>杨磊</cp:lastModifiedBy>
  <dcterms:modified xsi:type="dcterms:W3CDTF">2024-04-28T03:03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636810B6B140C68835144B0EF8AF71</vt:lpwstr>
  </property>
</Properties>
</file>